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5814" w:rsidRPr="002E334E" w:rsidRDefault="00365814" w:rsidP="00365814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7F6D22">
        <w:rPr>
          <w:rFonts w:ascii="Times New Roman" w:hAnsi="Times New Roman" w:cs="Times New Roman"/>
          <w:b/>
          <w:lang w:val="en-GB"/>
        </w:rPr>
        <w:t>Supplementary Table 1:</w:t>
      </w:r>
      <w:r w:rsidRPr="002E334E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Association of treatment modalities and NRDS compl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565"/>
        <w:gridCol w:w="1510"/>
        <w:gridCol w:w="711"/>
        <w:gridCol w:w="1606"/>
        <w:gridCol w:w="1984"/>
        <w:gridCol w:w="842"/>
        <w:gridCol w:w="1417"/>
        <w:gridCol w:w="1418"/>
        <w:gridCol w:w="992"/>
      </w:tblGrid>
      <w:tr w:rsidR="00365814" w:rsidTr="00073F56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5814" w:rsidRPr="00F309B2" w:rsidRDefault="00365814" w:rsidP="00073F5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09B2">
              <w:rPr>
                <w:rFonts w:ascii="Times New Roman" w:hAnsi="Times New Roman" w:cs="Times New Roman"/>
                <w:b/>
                <w:lang w:val="en-GB"/>
              </w:rPr>
              <w:t>Treatment Parameters</w:t>
            </w:r>
          </w:p>
        </w:tc>
        <w:tc>
          <w:tcPr>
            <w:tcW w:w="15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5814" w:rsidRPr="00F309B2" w:rsidRDefault="00365814" w:rsidP="00073F5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09B2">
              <w:rPr>
                <w:rFonts w:ascii="Times New Roman" w:hAnsi="Times New Roman" w:cs="Times New Roman"/>
                <w:b/>
                <w:lang w:val="en-GB"/>
              </w:rPr>
              <w:t>NRDS</w:t>
            </w:r>
          </w:p>
          <w:p w:rsidR="00365814" w:rsidRPr="00F309B2" w:rsidRDefault="00365814" w:rsidP="00073F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9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ith late onset infection</w:t>
            </w: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5814" w:rsidRPr="00F309B2" w:rsidRDefault="00365814" w:rsidP="00073F5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09B2">
              <w:rPr>
                <w:rFonts w:ascii="Times New Roman" w:hAnsi="Times New Roman" w:cs="Times New Roman"/>
                <w:b/>
                <w:lang w:val="en-GB"/>
              </w:rPr>
              <w:t>NRDS</w:t>
            </w:r>
          </w:p>
          <w:p w:rsidR="00365814" w:rsidRPr="00F309B2" w:rsidRDefault="00365814" w:rsidP="00073F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9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ithout late onset infection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5814" w:rsidRPr="00F309B2" w:rsidRDefault="00365814" w:rsidP="00073F5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309B2">
              <w:rPr>
                <w:rFonts w:ascii="Times New Roman" w:hAnsi="Times New Roman" w:cs="Times New Roman"/>
                <w:b/>
                <w:lang w:val="en-GB"/>
              </w:rPr>
              <w:t>p</w:t>
            </w:r>
            <w:r w:rsidRPr="00F309B2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value</w:t>
            </w:r>
            <w:proofErr w:type="spellEnd"/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5814" w:rsidRPr="00F309B2" w:rsidRDefault="00365814" w:rsidP="00073F5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09B2">
              <w:rPr>
                <w:rFonts w:ascii="Times New Roman" w:hAnsi="Times New Roman" w:cs="Times New Roman"/>
                <w:b/>
                <w:lang w:val="en-GB"/>
              </w:rPr>
              <w:t>NRDS</w:t>
            </w:r>
          </w:p>
          <w:p w:rsidR="00365814" w:rsidRPr="00F309B2" w:rsidRDefault="00365814" w:rsidP="00073F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9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ith pulmonary hypertensio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5814" w:rsidRPr="00F309B2" w:rsidRDefault="00365814" w:rsidP="00073F5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09B2">
              <w:rPr>
                <w:rFonts w:ascii="Times New Roman" w:hAnsi="Times New Roman" w:cs="Times New Roman"/>
                <w:b/>
                <w:lang w:val="en-GB"/>
              </w:rPr>
              <w:t>NRDS</w:t>
            </w:r>
          </w:p>
          <w:p w:rsidR="00365814" w:rsidRPr="00F309B2" w:rsidRDefault="00365814" w:rsidP="00073F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9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ithout pulmonary hypertension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5814" w:rsidRPr="00F309B2" w:rsidRDefault="00365814" w:rsidP="00073F5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309B2">
              <w:rPr>
                <w:rFonts w:ascii="Times New Roman" w:hAnsi="Times New Roman" w:cs="Times New Roman"/>
                <w:b/>
                <w:lang w:val="en-GB"/>
              </w:rPr>
              <w:t>p</w:t>
            </w:r>
            <w:r w:rsidRPr="00F309B2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value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5814" w:rsidRPr="00F309B2" w:rsidRDefault="00365814" w:rsidP="00073F5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09B2">
              <w:rPr>
                <w:rFonts w:ascii="Times New Roman" w:hAnsi="Times New Roman" w:cs="Times New Roman"/>
                <w:b/>
                <w:lang w:val="en-GB"/>
              </w:rPr>
              <w:t>NRDS</w:t>
            </w:r>
          </w:p>
          <w:p w:rsidR="00365814" w:rsidRPr="00F309B2" w:rsidRDefault="00365814" w:rsidP="00073F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9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ith hypotens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5814" w:rsidRPr="00F309B2" w:rsidRDefault="00365814" w:rsidP="00073F5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09B2">
              <w:rPr>
                <w:rFonts w:ascii="Times New Roman" w:hAnsi="Times New Roman" w:cs="Times New Roman"/>
                <w:b/>
                <w:lang w:val="en-GB"/>
              </w:rPr>
              <w:t xml:space="preserve">NRDS </w:t>
            </w:r>
            <w:r w:rsidRPr="00F309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ithout hypotens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5814" w:rsidRPr="00F309B2" w:rsidRDefault="00365814" w:rsidP="00073F5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309B2">
              <w:rPr>
                <w:rFonts w:ascii="Times New Roman" w:hAnsi="Times New Roman" w:cs="Times New Roman"/>
                <w:b/>
                <w:lang w:val="en-GB"/>
              </w:rPr>
              <w:t>p</w:t>
            </w:r>
            <w:r w:rsidRPr="00F309B2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value</w:t>
            </w:r>
            <w:proofErr w:type="spellEnd"/>
          </w:p>
        </w:tc>
      </w:tr>
      <w:tr w:rsidR="00365814" w:rsidTr="00073F56">
        <w:tc>
          <w:tcPr>
            <w:tcW w:w="1696" w:type="dxa"/>
            <w:tcBorders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</w:t>
            </w:r>
            <w:r w:rsidRPr="00F309B2">
              <w:rPr>
                <w:rFonts w:ascii="Times New Roman" w:hAnsi="Times New Roman" w:cs="Times New Roman"/>
                <w:lang w:val="en-GB"/>
              </w:rPr>
              <w:t xml:space="preserve">mbilical catheter </w:t>
            </w:r>
            <w:r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vAlign w:val="center"/>
          </w:tcPr>
          <w:p w:rsidR="00365814" w:rsidRPr="001A3421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/8 (75%)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/44 (88.6%)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99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:rsidR="00365814" w:rsidRPr="00F309B2" w:rsidRDefault="00365814" w:rsidP="00073F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 (88.9%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365814" w:rsidRPr="00F309B2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40/46 (86.9%)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7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/33 (93.9%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/22 (77.3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9</w:t>
            </w:r>
          </w:p>
        </w:tc>
      </w:tr>
      <w:tr w:rsidR="00365814" w:rsidTr="00073F5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F309B2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renteral Nutrition* (days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4-1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5 (3.0-8.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7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11-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0 (3.0-7.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2650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.0 </w:t>
            </w:r>
          </w:p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4.0-1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0 (2.0-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0</w:t>
            </w:r>
          </w:p>
        </w:tc>
      </w:tr>
      <w:tr w:rsidR="00365814" w:rsidTr="00073F5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lood transfusion (any)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/8 (50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/44 (75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5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/9 (10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/46 (67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/33 (84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/22 (54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3</w:t>
            </w:r>
          </w:p>
        </w:tc>
      </w:tr>
      <w:tr w:rsidR="00365814" w:rsidTr="00073F5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latelets transfusio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/8 (0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/44 (4.5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3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/9 (2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/46 (0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/33 (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/22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9</w:t>
            </w:r>
          </w:p>
        </w:tc>
      </w:tr>
      <w:tr w:rsidR="00365814" w:rsidTr="00073F5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lasma transfusio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/8 (50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/44 (72.7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/9 (10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/46 (63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/33 (84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/22 (5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7</w:t>
            </w:r>
          </w:p>
        </w:tc>
      </w:tr>
      <w:tr w:rsidR="00365814" w:rsidTr="00073F56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BC transfusion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/8 (12.5%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/44 (22.7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15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/9 (66.7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/46 (17.4%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/33 (36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/22 (9.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814" w:rsidRPr="00861566" w:rsidRDefault="00365814" w:rsidP="00073F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3</w:t>
            </w:r>
          </w:p>
        </w:tc>
      </w:tr>
    </w:tbl>
    <w:p w:rsidR="00365814" w:rsidRPr="002E334E" w:rsidRDefault="00365814" w:rsidP="00365814">
      <w:pPr>
        <w:rPr>
          <w:rFonts w:ascii="Times New Roman" w:hAnsi="Times New Roman" w:cs="Times New Roman"/>
          <w:sz w:val="20"/>
          <w:lang w:val="en-GB"/>
        </w:rPr>
      </w:pPr>
      <w:r w:rsidRPr="002E334E">
        <w:rPr>
          <w:rFonts w:ascii="Times New Roman" w:hAnsi="Times New Roman" w:cs="Times New Roman"/>
          <w:sz w:val="20"/>
          <w:lang w:val="en-GB"/>
        </w:rPr>
        <w:t xml:space="preserve">* Median and Interquartile Range, NRDS: Neonatal Respiratory Distress Syndrome, RBC: Red blood cells </w:t>
      </w:r>
    </w:p>
    <w:p w:rsidR="006D1AAE" w:rsidRPr="00365814" w:rsidRDefault="006D1AAE">
      <w:pPr>
        <w:rPr>
          <w:lang w:val="en-GB"/>
        </w:rPr>
      </w:pPr>
    </w:p>
    <w:sectPr w:rsidR="006D1AAE" w:rsidRPr="00365814" w:rsidSect="00AA6015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EBB"/>
    <w:rsid w:val="0000351B"/>
    <w:rsid w:val="00004E60"/>
    <w:rsid w:val="00010F33"/>
    <w:rsid w:val="000121D2"/>
    <w:rsid w:val="0001330F"/>
    <w:rsid w:val="00022D58"/>
    <w:rsid w:val="00025851"/>
    <w:rsid w:val="00036E2F"/>
    <w:rsid w:val="00037DCD"/>
    <w:rsid w:val="00037FAE"/>
    <w:rsid w:val="00040E5B"/>
    <w:rsid w:val="00041BA8"/>
    <w:rsid w:val="00042235"/>
    <w:rsid w:val="0005781F"/>
    <w:rsid w:val="00057F78"/>
    <w:rsid w:val="000671FC"/>
    <w:rsid w:val="00067386"/>
    <w:rsid w:val="00076BAD"/>
    <w:rsid w:val="0009295D"/>
    <w:rsid w:val="00094DF1"/>
    <w:rsid w:val="000A4658"/>
    <w:rsid w:val="000B581A"/>
    <w:rsid w:val="000C279B"/>
    <w:rsid w:val="000C68C5"/>
    <w:rsid w:val="000C6CBE"/>
    <w:rsid w:val="000D1ABE"/>
    <w:rsid w:val="000D635D"/>
    <w:rsid w:val="000E6284"/>
    <w:rsid w:val="000F3E05"/>
    <w:rsid w:val="000F52F8"/>
    <w:rsid w:val="000F60E2"/>
    <w:rsid w:val="001039FD"/>
    <w:rsid w:val="001067E2"/>
    <w:rsid w:val="00112896"/>
    <w:rsid w:val="001178F0"/>
    <w:rsid w:val="00121DB2"/>
    <w:rsid w:val="00125D6F"/>
    <w:rsid w:val="00130952"/>
    <w:rsid w:val="00141681"/>
    <w:rsid w:val="0014253C"/>
    <w:rsid w:val="00147EBC"/>
    <w:rsid w:val="00155FE8"/>
    <w:rsid w:val="00162650"/>
    <w:rsid w:val="00164150"/>
    <w:rsid w:val="001668DB"/>
    <w:rsid w:val="00166A66"/>
    <w:rsid w:val="001862E9"/>
    <w:rsid w:val="00190D89"/>
    <w:rsid w:val="001A0CB0"/>
    <w:rsid w:val="001A4E21"/>
    <w:rsid w:val="001A7706"/>
    <w:rsid w:val="001B6FE7"/>
    <w:rsid w:val="001C3ACA"/>
    <w:rsid w:val="001C4DDF"/>
    <w:rsid w:val="001C7405"/>
    <w:rsid w:val="001E2FA8"/>
    <w:rsid w:val="001E6B5A"/>
    <w:rsid w:val="001E6DAA"/>
    <w:rsid w:val="001E7CF0"/>
    <w:rsid w:val="001F5DE0"/>
    <w:rsid w:val="001F7969"/>
    <w:rsid w:val="00200460"/>
    <w:rsid w:val="002101CB"/>
    <w:rsid w:val="00210805"/>
    <w:rsid w:val="002119DC"/>
    <w:rsid w:val="00212C22"/>
    <w:rsid w:val="00215B68"/>
    <w:rsid w:val="00220D1E"/>
    <w:rsid w:val="002215B1"/>
    <w:rsid w:val="00230029"/>
    <w:rsid w:val="00231C6A"/>
    <w:rsid w:val="00233B6E"/>
    <w:rsid w:val="00235145"/>
    <w:rsid w:val="002377E8"/>
    <w:rsid w:val="00237A1C"/>
    <w:rsid w:val="002411EC"/>
    <w:rsid w:val="00241ACD"/>
    <w:rsid w:val="00242048"/>
    <w:rsid w:val="00244B7B"/>
    <w:rsid w:val="00245118"/>
    <w:rsid w:val="00252A30"/>
    <w:rsid w:val="00252C61"/>
    <w:rsid w:val="002626E0"/>
    <w:rsid w:val="00262DBF"/>
    <w:rsid w:val="00267666"/>
    <w:rsid w:val="002706D8"/>
    <w:rsid w:val="002730CD"/>
    <w:rsid w:val="00275513"/>
    <w:rsid w:val="00275876"/>
    <w:rsid w:val="00284988"/>
    <w:rsid w:val="002927F4"/>
    <w:rsid w:val="002958FA"/>
    <w:rsid w:val="00296C91"/>
    <w:rsid w:val="002A3124"/>
    <w:rsid w:val="002B42FF"/>
    <w:rsid w:val="002B578F"/>
    <w:rsid w:val="002B7596"/>
    <w:rsid w:val="002C123E"/>
    <w:rsid w:val="002C2C6B"/>
    <w:rsid w:val="002D2062"/>
    <w:rsid w:val="002D4753"/>
    <w:rsid w:val="002E0058"/>
    <w:rsid w:val="002E0069"/>
    <w:rsid w:val="002E4D23"/>
    <w:rsid w:val="002E77CB"/>
    <w:rsid w:val="002F270F"/>
    <w:rsid w:val="002F2F2B"/>
    <w:rsid w:val="002F34EE"/>
    <w:rsid w:val="002F6038"/>
    <w:rsid w:val="002F6EB9"/>
    <w:rsid w:val="0030083B"/>
    <w:rsid w:val="00303E9C"/>
    <w:rsid w:val="003043E0"/>
    <w:rsid w:val="00312984"/>
    <w:rsid w:val="00313AD5"/>
    <w:rsid w:val="00322E09"/>
    <w:rsid w:val="00323E4C"/>
    <w:rsid w:val="0033106E"/>
    <w:rsid w:val="00340D15"/>
    <w:rsid w:val="003502D9"/>
    <w:rsid w:val="0035408B"/>
    <w:rsid w:val="003612DB"/>
    <w:rsid w:val="00365814"/>
    <w:rsid w:val="00371659"/>
    <w:rsid w:val="00376C54"/>
    <w:rsid w:val="00381A59"/>
    <w:rsid w:val="003919DF"/>
    <w:rsid w:val="00394145"/>
    <w:rsid w:val="00395AC4"/>
    <w:rsid w:val="003A045C"/>
    <w:rsid w:val="003A1D3A"/>
    <w:rsid w:val="003A2FA0"/>
    <w:rsid w:val="003B17E1"/>
    <w:rsid w:val="003B35AE"/>
    <w:rsid w:val="003B631D"/>
    <w:rsid w:val="003C12F0"/>
    <w:rsid w:val="003C137F"/>
    <w:rsid w:val="003C406A"/>
    <w:rsid w:val="003C47E8"/>
    <w:rsid w:val="003E01B9"/>
    <w:rsid w:val="003E1AAA"/>
    <w:rsid w:val="003E50F6"/>
    <w:rsid w:val="003F1AEB"/>
    <w:rsid w:val="003F5500"/>
    <w:rsid w:val="00400E7F"/>
    <w:rsid w:val="00402A8E"/>
    <w:rsid w:val="00427B3E"/>
    <w:rsid w:val="0043072F"/>
    <w:rsid w:val="00437019"/>
    <w:rsid w:val="004473BC"/>
    <w:rsid w:val="00447515"/>
    <w:rsid w:val="00453B3E"/>
    <w:rsid w:val="00480AAE"/>
    <w:rsid w:val="004901F2"/>
    <w:rsid w:val="004A03D4"/>
    <w:rsid w:val="004A0517"/>
    <w:rsid w:val="004B18D2"/>
    <w:rsid w:val="004B2110"/>
    <w:rsid w:val="004B242B"/>
    <w:rsid w:val="004B4548"/>
    <w:rsid w:val="004B55C8"/>
    <w:rsid w:val="004C7110"/>
    <w:rsid w:val="004D13B3"/>
    <w:rsid w:val="004E55DD"/>
    <w:rsid w:val="004F0FC9"/>
    <w:rsid w:val="004F6A2D"/>
    <w:rsid w:val="0050087F"/>
    <w:rsid w:val="00512A4D"/>
    <w:rsid w:val="00516981"/>
    <w:rsid w:val="00517D53"/>
    <w:rsid w:val="00521625"/>
    <w:rsid w:val="00546958"/>
    <w:rsid w:val="00563A0E"/>
    <w:rsid w:val="00564153"/>
    <w:rsid w:val="0057694D"/>
    <w:rsid w:val="00577B94"/>
    <w:rsid w:val="005823BA"/>
    <w:rsid w:val="00585C89"/>
    <w:rsid w:val="0059338A"/>
    <w:rsid w:val="00594629"/>
    <w:rsid w:val="005A18C6"/>
    <w:rsid w:val="005B2E54"/>
    <w:rsid w:val="005B5291"/>
    <w:rsid w:val="005C31DD"/>
    <w:rsid w:val="0060487F"/>
    <w:rsid w:val="00606F74"/>
    <w:rsid w:val="00616D0E"/>
    <w:rsid w:val="00627001"/>
    <w:rsid w:val="00627226"/>
    <w:rsid w:val="00630805"/>
    <w:rsid w:val="0063185E"/>
    <w:rsid w:val="006324FE"/>
    <w:rsid w:val="00637EE6"/>
    <w:rsid w:val="006431B4"/>
    <w:rsid w:val="006448CF"/>
    <w:rsid w:val="00652C1B"/>
    <w:rsid w:val="00657729"/>
    <w:rsid w:val="006678FE"/>
    <w:rsid w:val="006747F3"/>
    <w:rsid w:val="00680C26"/>
    <w:rsid w:val="00685916"/>
    <w:rsid w:val="006939C4"/>
    <w:rsid w:val="006956F3"/>
    <w:rsid w:val="006A1048"/>
    <w:rsid w:val="006B4238"/>
    <w:rsid w:val="006B5530"/>
    <w:rsid w:val="006B7BDF"/>
    <w:rsid w:val="006C501B"/>
    <w:rsid w:val="006D1AAE"/>
    <w:rsid w:val="006D566E"/>
    <w:rsid w:val="006E0D6A"/>
    <w:rsid w:val="006E211E"/>
    <w:rsid w:val="006E3853"/>
    <w:rsid w:val="006F497B"/>
    <w:rsid w:val="00700907"/>
    <w:rsid w:val="00713AC2"/>
    <w:rsid w:val="0072300D"/>
    <w:rsid w:val="00732902"/>
    <w:rsid w:val="00744D00"/>
    <w:rsid w:val="007604E2"/>
    <w:rsid w:val="0077532E"/>
    <w:rsid w:val="00775C5A"/>
    <w:rsid w:val="00792049"/>
    <w:rsid w:val="0079620D"/>
    <w:rsid w:val="007A21E0"/>
    <w:rsid w:val="007B56CC"/>
    <w:rsid w:val="007C2012"/>
    <w:rsid w:val="007C7A99"/>
    <w:rsid w:val="007D7D87"/>
    <w:rsid w:val="007E51FC"/>
    <w:rsid w:val="007F00B9"/>
    <w:rsid w:val="007F1EBB"/>
    <w:rsid w:val="007F2AEE"/>
    <w:rsid w:val="007F43A1"/>
    <w:rsid w:val="008165AD"/>
    <w:rsid w:val="00823274"/>
    <w:rsid w:val="008253FA"/>
    <w:rsid w:val="0082634A"/>
    <w:rsid w:val="00826866"/>
    <w:rsid w:val="00841CFF"/>
    <w:rsid w:val="00847844"/>
    <w:rsid w:val="0085147B"/>
    <w:rsid w:val="00855644"/>
    <w:rsid w:val="00861775"/>
    <w:rsid w:val="00865D7D"/>
    <w:rsid w:val="0087714F"/>
    <w:rsid w:val="00883F6B"/>
    <w:rsid w:val="00893746"/>
    <w:rsid w:val="008A1262"/>
    <w:rsid w:val="008A3BB4"/>
    <w:rsid w:val="008A6042"/>
    <w:rsid w:val="008C2DF2"/>
    <w:rsid w:val="008C6F46"/>
    <w:rsid w:val="008D2232"/>
    <w:rsid w:val="008D6286"/>
    <w:rsid w:val="008E2F4C"/>
    <w:rsid w:val="008E3310"/>
    <w:rsid w:val="008E4EDA"/>
    <w:rsid w:val="008F36D7"/>
    <w:rsid w:val="008F6EF0"/>
    <w:rsid w:val="0090375E"/>
    <w:rsid w:val="00906454"/>
    <w:rsid w:val="0091194B"/>
    <w:rsid w:val="00911FCB"/>
    <w:rsid w:val="00912244"/>
    <w:rsid w:val="00916962"/>
    <w:rsid w:val="00923649"/>
    <w:rsid w:val="00923C35"/>
    <w:rsid w:val="00925828"/>
    <w:rsid w:val="00925856"/>
    <w:rsid w:val="009463B6"/>
    <w:rsid w:val="00957B99"/>
    <w:rsid w:val="00962A7A"/>
    <w:rsid w:val="0096696E"/>
    <w:rsid w:val="009732D3"/>
    <w:rsid w:val="0097390F"/>
    <w:rsid w:val="00982926"/>
    <w:rsid w:val="00985D9B"/>
    <w:rsid w:val="00994D9B"/>
    <w:rsid w:val="009A3BDF"/>
    <w:rsid w:val="009A60F6"/>
    <w:rsid w:val="009B1139"/>
    <w:rsid w:val="009B17CD"/>
    <w:rsid w:val="009B24E2"/>
    <w:rsid w:val="009B7F1F"/>
    <w:rsid w:val="009C163D"/>
    <w:rsid w:val="009C6A1D"/>
    <w:rsid w:val="009D08EE"/>
    <w:rsid w:val="009D2075"/>
    <w:rsid w:val="009D26D4"/>
    <w:rsid w:val="009D4BED"/>
    <w:rsid w:val="009E4A5D"/>
    <w:rsid w:val="009E59C3"/>
    <w:rsid w:val="009E62B5"/>
    <w:rsid w:val="009E65F3"/>
    <w:rsid w:val="009E744E"/>
    <w:rsid w:val="009F45F8"/>
    <w:rsid w:val="00A03835"/>
    <w:rsid w:val="00A061F2"/>
    <w:rsid w:val="00A14CC6"/>
    <w:rsid w:val="00A15C3E"/>
    <w:rsid w:val="00A2485E"/>
    <w:rsid w:val="00A24DA0"/>
    <w:rsid w:val="00A264C3"/>
    <w:rsid w:val="00A3581E"/>
    <w:rsid w:val="00A37BF0"/>
    <w:rsid w:val="00A524F0"/>
    <w:rsid w:val="00A571B1"/>
    <w:rsid w:val="00A619C6"/>
    <w:rsid w:val="00A62A43"/>
    <w:rsid w:val="00A67CC6"/>
    <w:rsid w:val="00A740D3"/>
    <w:rsid w:val="00A76775"/>
    <w:rsid w:val="00A80468"/>
    <w:rsid w:val="00A83363"/>
    <w:rsid w:val="00A919CF"/>
    <w:rsid w:val="00A93C8A"/>
    <w:rsid w:val="00AA259A"/>
    <w:rsid w:val="00AB5BAD"/>
    <w:rsid w:val="00AC25B3"/>
    <w:rsid w:val="00AC740F"/>
    <w:rsid w:val="00AD20EF"/>
    <w:rsid w:val="00AD273D"/>
    <w:rsid w:val="00AD7BF1"/>
    <w:rsid w:val="00AE0354"/>
    <w:rsid w:val="00AE5C59"/>
    <w:rsid w:val="00AE7293"/>
    <w:rsid w:val="00B00776"/>
    <w:rsid w:val="00B051B0"/>
    <w:rsid w:val="00B0583B"/>
    <w:rsid w:val="00B15B90"/>
    <w:rsid w:val="00B17A58"/>
    <w:rsid w:val="00B20D53"/>
    <w:rsid w:val="00B2138B"/>
    <w:rsid w:val="00B24821"/>
    <w:rsid w:val="00B26378"/>
    <w:rsid w:val="00B32714"/>
    <w:rsid w:val="00B32AC9"/>
    <w:rsid w:val="00B33840"/>
    <w:rsid w:val="00B34E9B"/>
    <w:rsid w:val="00B4198B"/>
    <w:rsid w:val="00B4359D"/>
    <w:rsid w:val="00B4759D"/>
    <w:rsid w:val="00B50FAE"/>
    <w:rsid w:val="00B52079"/>
    <w:rsid w:val="00B6631B"/>
    <w:rsid w:val="00B7134C"/>
    <w:rsid w:val="00B73D93"/>
    <w:rsid w:val="00B745D9"/>
    <w:rsid w:val="00B85B3F"/>
    <w:rsid w:val="00B90F02"/>
    <w:rsid w:val="00B920D3"/>
    <w:rsid w:val="00BA3FE4"/>
    <w:rsid w:val="00BA6A23"/>
    <w:rsid w:val="00BA75AA"/>
    <w:rsid w:val="00BA7D3D"/>
    <w:rsid w:val="00BA7E62"/>
    <w:rsid w:val="00BB3317"/>
    <w:rsid w:val="00BC6513"/>
    <w:rsid w:val="00BD2D04"/>
    <w:rsid w:val="00BD4B44"/>
    <w:rsid w:val="00BE365B"/>
    <w:rsid w:val="00BE5AA5"/>
    <w:rsid w:val="00BF2178"/>
    <w:rsid w:val="00BF287A"/>
    <w:rsid w:val="00C104E6"/>
    <w:rsid w:val="00C13A0A"/>
    <w:rsid w:val="00C43671"/>
    <w:rsid w:val="00C50F5A"/>
    <w:rsid w:val="00C5249F"/>
    <w:rsid w:val="00C57CC9"/>
    <w:rsid w:val="00C61F3E"/>
    <w:rsid w:val="00C67943"/>
    <w:rsid w:val="00C7315F"/>
    <w:rsid w:val="00C748A9"/>
    <w:rsid w:val="00C7601C"/>
    <w:rsid w:val="00C76526"/>
    <w:rsid w:val="00C76706"/>
    <w:rsid w:val="00C8224D"/>
    <w:rsid w:val="00C9400A"/>
    <w:rsid w:val="00C958FA"/>
    <w:rsid w:val="00C95E88"/>
    <w:rsid w:val="00CA2812"/>
    <w:rsid w:val="00CA3BE8"/>
    <w:rsid w:val="00CA52C0"/>
    <w:rsid w:val="00CB292F"/>
    <w:rsid w:val="00CB7128"/>
    <w:rsid w:val="00CC004A"/>
    <w:rsid w:val="00CC70A8"/>
    <w:rsid w:val="00CD2136"/>
    <w:rsid w:val="00CD4D33"/>
    <w:rsid w:val="00CE508F"/>
    <w:rsid w:val="00CE5FC9"/>
    <w:rsid w:val="00CF2961"/>
    <w:rsid w:val="00CF62AB"/>
    <w:rsid w:val="00CF6815"/>
    <w:rsid w:val="00D06B80"/>
    <w:rsid w:val="00D132F6"/>
    <w:rsid w:val="00D13E0B"/>
    <w:rsid w:val="00D151D0"/>
    <w:rsid w:val="00D202CA"/>
    <w:rsid w:val="00D2173C"/>
    <w:rsid w:val="00D24101"/>
    <w:rsid w:val="00D33BE7"/>
    <w:rsid w:val="00D34842"/>
    <w:rsid w:val="00D3534D"/>
    <w:rsid w:val="00D36342"/>
    <w:rsid w:val="00D41AE5"/>
    <w:rsid w:val="00D53CAA"/>
    <w:rsid w:val="00D5465E"/>
    <w:rsid w:val="00D56F8B"/>
    <w:rsid w:val="00D57731"/>
    <w:rsid w:val="00D57B00"/>
    <w:rsid w:val="00D655FA"/>
    <w:rsid w:val="00D67E73"/>
    <w:rsid w:val="00D72FC7"/>
    <w:rsid w:val="00D76644"/>
    <w:rsid w:val="00D82550"/>
    <w:rsid w:val="00D83220"/>
    <w:rsid w:val="00DA2567"/>
    <w:rsid w:val="00DA2D6B"/>
    <w:rsid w:val="00DA3278"/>
    <w:rsid w:val="00DA7491"/>
    <w:rsid w:val="00DB020E"/>
    <w:rsid w:val="00DB3786"/>
    <w:rsid w:val="00DB4E2C"/>
    <w:rsid w:val="00DC05A7"/>
    <w:rsid w:val="00DD29C6"/>
    <w:rsid w:val="00DD3C19"/>
    <w:rsid w:val="00DE2869"/>
    <w:rsid w:val="00DE6E90"/>
    <w:rsid w:val="00E12210"/>
    <w:rsid w:val="00E149C8"/>
    <w:rsid w:val="00E238B2"/>
    <w:rsid w:val="00E33A93"/>
    <w:rsid w:val="00E37BD4"/>
    <w:rsid w:val="00E40DE8"/>
    <w:rsid w:val="00E45557"/>
    <w:rsid w:val="00E53444"/>
    <w:rsid w:val="00E64A13"/>
    <w:rsid w:val="00E74EC6"/>
    <w:rsid w:val="00E813DB"/>
    <w:rsid w:val="00E82B24"/>
    <w:rsid w:val="00E97599"/>
    <w:rsid w:val="00EC584F"/>
    <w:rsid w:val="00ED209A"/>
    <w:rsid w:val="00ED44D1"/>
    <w:rsid w:val="00EE37E3"/>
    <w:rsid w:val="00EE4046"/>
    <w:rsid w:val="00EE50CA"/>
    <w:rsid w:val="00EE78DA"/>
    <w:rsid w:val="00EF5555"/>
    <w:rsid w:val="00EF6093"/>
    <w:rsid w:val="00F014A1"/>
    <w:rsid w:val="00F03AF6"/>
    <w:rsid w:val="00F0505C"/>
    <w:rsid w:val="00F055F0"/>
    <w:rsid w:val="00F108EC"/>
    <w:rsid w:val="00F12059"/>
    <w:rsid w:val="00F13946"/>
    <w:rsid w:val="00F1516C"/>
    <w:rsid w:val="00F1668F"/>
    <w:rsid w:val="00F2007A"/>
    <w:rsid w:val="00F37158"/>
    <w:rsid w:val="00F44367"/>
    <w:rsid w:val="00F4628D"/>
    <w:rsid w:val="00F4741D"/>
    <w:rsid w:val="00F47F0C"/>
    <w:rsid w:val="00F50472"/>
    <w:rsid w:val="00F504C6"/>
    <w:rsid w:val="00F510C9"/>
    <w:rsid w:val="00F51FD1"/>
    <w:rsid w:val="00F6371E"/>
    <w:rsid w:val="00F749C0"/>
    <w:rsid w:val="00F94682"/>
    <w:rsid w:val="00FA28D3"/>
    <w:rsid w:val="00FA7CCD"/>
    <w:rsid w:val="00FB18EE"/>
    <w:rsid w:val="00FB26F4"/>
    <w:rsid w:val="00FB3079"/>
    <w:rsid w:val="00FB3A0C"/>
    <w:rsid w:val="00FB7858"/>
    <w:rsid w:val="00FB7E6F"/>
    <w:rsid w:val="00FC7654"/>
    <w:rsid w:val="00FD00AD"/>
    <w:rsid w:val="00FD517E"/>
    <w:rsid w:val="00FD7B2F"/>
    <w:rsid w:val="00FE68C6"/>
    <w:rsid w:val="00FF3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825064-8C57-4B32-B1F3-7462606D3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814"/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814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ouis@outlook.com</dc:creator>
  <cp:keywords/>
  <dc:description/>
  <cp:lastModifiedBy>pankouis@outlook.com</cp:lastModifiedBy>
  <cp:revision>2</cp:revision>
  <dcterms:created xsi:type="dcterms:W3CDTF">2021-01-16T17:16:00Z</dcterms:created>
  <dcterms:modified xsi:type="dcterms:W3CDTF">2021-01-16T17:16:00Z</dcterms:modified>
</cp:coreProperties>
</file>